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97848" w14:textId="77777777" w:rsidR="00DB3827" w:rsidRPr="00DB3827" w:rsidRDefault="00DB3827" w:rsidP="00DB3827">
      <w:pPr>
        <w:rPr>
          <w:lang w:val="en-GB" w:bidi="ar-SA"/>
        </w:rPr>
      </w:pPr>
    </w:p>
    <w:p w14:paraId="22F86D40" w14:textId="184B7158" w:rsidR="00AC4D80" w:rsidRPr="00655F05" w:rsidRDefault="00B118B3" w:rsidP="00444F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="00FF389E" w:rsidRP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F389E" w:rsidRPr="00655F05">
        <w:rPr>
          <w:rFonts w:ascii="Times New Roman" w:hAnsi="Times New Roman" w:cs="Times New Roman"/>
          <w:sz w:val="24"/>
          <w:szCs w:val="24"/>
          <w:lang w:val="en-GB"/>
        </w:rPr>
        <w:t>Factors associated with retention</w:t>
      </w:r>
      <w:r w:rsidR="00655F05" w:rsidRPr="00655F05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 w:rsidR="00655F05" w:rsidRPr="00655F05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  <w:r w:rsidR="00655F05" w:rsidRPr="00655F05">
        <w:rPr>
          <w:rFonts w:ascii="Times New Roman" w:hAnsi="Times New Roman" w:cs="Times New Roman"/>
          <w:sz w:val="24"/>
          <w:szCs w:val="24"/>
          <w:lang w:val="en-GB"/>
        </w:rPr>
        <w:t xml:space="preserve"> program</w:t>
      </w:r>
      <w:r w:rsidR="00FF389E" w:rsidRPr="00655F0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F389E" w:rsidRP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99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8"/>
        <w:gridCol w:w="1728"/>
        <w:gridCol w:w="1962"/>
        <w:gridCol w:w="1776"/>
        <w:gridCol w:w="1169"/>
      </w:tblGrid>
      <w:tr w:rsidR="00EF76BC" w:rsidRPr="00C84D7D" w14:paraId="0E803799" w14:textId="77777777" w:rsidTr="00EF76BC">
        <w:trPr>
          <w:trHeight w:val="675"/>
          <w:tblHeader/>
        </w:trPr>
        <w:tc>
          <w:tcPr>
            <w:tcW w:w="3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5FB72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17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901C60F" w14:textId="7C968BDD" w:rsidR="00FF389E" w:rsidRPr="00AF6DA1" w:rsidRDefault="00474204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t </w:t>
            </w:r>
            <w:r w:rsidR="00FF389E" w:rsidRPr="00AF6DA1">
              <w:rPr>
                <w:rFonts w:ascii="Times New Roman" w:hAnsi="Times New Roman" w:cs="Times New Roman"/>
                <w:b/>
                <w:bCs/>
                <w:lang w:val="en-GB"/>
              </w:rPr>
              <w:t>ret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ined</w:t>
            </w:r>
          </w:p>
          <w:p w14:paraId="7417E91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(N = 12)</w:t>
            </w:r>
          </w:p>
        </w:tc>
        <w:tc>
          <w:tcPr>
            <w:tcW w:w="19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45607AC" w14:textId="36809E8A" w:rsidR="00FF389E" w:rsidRPr="00AF6DA1" w:rsidRDefault="009F3B4F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tained</w:t>
            </w:r>
          </w:p>
          <w:p w14:paraId="0371361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(N = 49)</w:t>
            </w:r>
          </w:p>
        </w:tc>
        <w:tc>
          <w:tcPr>
            <w:tcW w:w="17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935CE3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Crude OR</w:t>
            </w:r>
          </w:p>
          <w:p w14:paraId="1034684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(95</w:t>
            </w:r>
            <w:r w:rsidRPr="00AF6DA1">
              <w:rPr>
                <w:rFonts w:ascii="Times New Roman" w:hAnsi="Times New Roman" w:cs="Times New Roman"/>
                <w:b/>
                <w:bCs/>
                <w:cs/>
                <w:lang w:val="en-GB"/>
              </w:rPr>
              <w:t xml:space="preserve">% </w:t>
            </w: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CI)</w:t>
            </w:r>
          </w:p>
        </w:tc>
        <w:tc>
          <w:tcPr>
            <w:tcW w:w="1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592096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AF6DA1">
              <w:rPr>
                <w:rFonts w:ascii="Times New Roman" w:hAnsi="Times New Roman" w:cs="Times New Roman"/>
                <w:b/>
                <w:bCs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FF389E" w:rsidRPr="00C84D7D" w14:paraId="4D57E9C3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7E1A75F" w14:textId="3FFFC655" w:rsidR="00FF389E" w:rsidRPr="00AF6DA1" w:rsidRDefault="00C84D7D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Biological sex,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 n (%)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6DEC99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BE89D2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5E14E8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F8DC8A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C84D7D" w14:paraId="6B09456D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0AFCD09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3599B0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0F9D1D5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1 (22.4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197B0BC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08009E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C84D7D" w14:paraId="62F2BF87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DB94442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77C73E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8 (66.7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C77ACF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8 (77.6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633CBE9" w14:textId="4712D609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7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4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6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C22826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436</w:t>
            </w:r>
          </w:p>
        </w:tc>
      </w:tr>
      <w:tr w:rsidR="00FF389E" w:rsidRPr="00C84D7D" w14:paraId="3E7CC5A8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5AA8AC4" w14:textId="2E92E6D0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Age at </w:t>
            </w:r>
            <w:r w:rsidR="0040472A" w:rsidRPr="00AF6DA1">
              <w:rPr>
                <w:rFonts w:ascii="Times New Roman" w:hAnsi="Times New Roman" w:cs="Times New Roman"/>
                <w:lang w:val="en-GB"/>
              </w:rPr>
              <w:t>enrolment</w:t>
            </w:r>
            <w:r w:rsidRPr="00AF6DA1">
              <w:rPr>
                <w:rFonts w:ascii="Times New Roman" w:hAnsi="Times New Roman" w:cs="Times New Roman"/>
                <w:lang w:val="en-GB"/>
              </w:rPr>
              <w:t>,</w:t>
            </w:r>
            <w:r w:rsidR="00C84D7D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6DA1">
              <w:rPr>
                <w:rFonts w:ascii="Times New Roman" w:hAnsi="Times New Roman" w:cs="Times New Roman"/>
                <w:lang w:val="en-GB"/>
              </w:rPr>
              <w:t>median (range),</w:t>
            </w:r>
            <w:r w:rsidR="00C84D7D" w:rsidRPr="00AF6DA1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7E9095" w14:textId="77777777" w:rsidR="00C84D7D" w:rsidRPr="00AF6DA1" w:rsidRDefault="00C84D7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A9A4A2F" w14:textId="09549FAE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8.3 (14.8-20.5)</w:t>
            </w: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BD51E78" w14:textId="77777777" w:rsidR="00C84D7D" w:rsidRPr="00AF6DA1" w:rsidRDefault="00C84D7D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1CC3C5" w14:textId="64B2D653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8.1 (14.9-20.9)</w:t>
            </w: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68F161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501D3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C84D7D" w14:paraId="71C4D8F7" w14:textId="77777777" w:rsidTr="003F57E1">
        <w:trPr>
          <w:trHeight w:val="271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3B7843D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&lt; 18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 xml:space="preserve"> 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4258F99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A6B0E9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21 (42.9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281C55D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2159A1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C84D7D" w14:paraId="2EB781D4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7C4648F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 xml:space="preserve">≥ </w:t>
            </w:r>
            <w:r w:rsidRPr="00AF6DA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345279E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5B1C208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28 (57.1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611809E5" w14:textId="55C692C0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4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4.7)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</w:tcPr>
          <w:p w14:paraId="72407AE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656</w:t>
            </w:r>
          </w:p>
        </w:tc>
      </w:tr>
      <w:tr w:rsidR="00FF389E" w:rsidRPr="00C84D7D" w14:paraId="225974B6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0FC6560" w14:textId="17F8470D" w:rsidR="00FF389E" w:rsidRPr="00AF6DA1" w:rsidRDefault="0040472A" w:rsidP="00BE2769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Enrolment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 clinic, n (%)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9F906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6363A0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F1C220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106AB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C84D7D" w14:paraId="098030DE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CDF327F" w14:textId="251DFA96" w:rsidR="00FF389E" w:rsidRPr="00AF6DA1" w:rsidRDefault="008E018C" w:rsidP="00BE2769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ult HIV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 clinic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A1294F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AA4E6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 (6.1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4E64B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3A3D0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C84D7D" w14:paraId="35740685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5DF6102" w14:textId="7E889ED2" w:rsidR="00FF389E" w:rsidRPr="00AF6DA1" w:rsidRDefault="008E018C" w:rsidP="00BE2769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vate sexual health clini</w:t>
            </w:r>
            <w:r w:rsidR="00BD7A3B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995195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DBA263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0 (61.2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180F6" w14:textId="086C2D93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6DA1">
              <w:rPr>
                <w:rFonts w:ascii="Times New Roman" w:hAnsi="Times New Roman" w:cs="Times New Roman"/>
                <w:lang w:val="en-GB"/>
              </w:rPr>
              <w:t>(0.8-31.0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D44C4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084</w:t>
            </w:r>
          </w:p>
        </w:tc>
      </w:tr>
      <w:tr w:rsidR="00FF389E" w:rsidRPr="00C84D7D" w14:paraId="2DB0FFA2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F2AE4C6" w14:textId="5A41C996" w:rsidR="00FF389E" w:rsidRPr="00AF6DA1" w:rsidRDefault="0040472A" w:rsidP="00BE2769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Paediatric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D7A3B">
              <w:rPr>
                <w:rFonts w:ascii="Times New Roman" w:hAnsi="Times New Roman" w:cs="Times New Roman"/>
                <w:lang w:val="en-GB"/>
              </w:rPr>
              <w:t>HIV</w:t>
            </w:r>
            <w:r w:rsidR="00BD7A3B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>clinic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74C34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5363A6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6 (32.7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229B6A" w14:textId="29EFA32A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.3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6DA1">
              <w:rPr>
                <w:rFonts w:ascii="Times New Roman" w:hAnsi="Times New Roman" w:cs="Times New Roman"/>
                <w:lang w:val="en-GB"/>
              </w:rPr>
              <w:t>(0.7-40.2)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B10F9F" w14:textId="77777777" w:rsidR="00FF389E" w:rsidRPr="00AF6DA1" w:rsidRDefault="00FF389E" w:rsidP="00BE27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104</w:t>
            </w:r>
          </w:p>
        </w:tc>
      </w:tr>
      <w:tr w:rsidR="00FF389E" w:rsidRPr="00444F3F" w14:paraId="2C406387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A4BBE84" w14:textId="55D750F7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Risks to take PrEP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D8D7E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F557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E97F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7A6A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572DA09F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D370164" w14:textId="57FE941F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Risky sexual </w:t>
            </w:r>
            <w:r w:rsidR="0040472A" w:rsidRPr="00AF6DA1">
              <w:rPr>
                <w:rFonts w:ascii="Times New Roman" w:hAnsi="Times New Roman" w:cs="Times New Roman"/>
                <w:lang w:val="en-GB"/>
              </w:rPr>
              <w:t>behaviour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D40E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7 (58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ED2A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1 (22.4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32AA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73F8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53933927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C77C789" w14:textId="7F4ED458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MSM</w:t>
            </w:r>
            <w:r w:rsidR="009D6FE6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2E891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E2BA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2 (65.3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ED2F2F" w14:textId="3B7FF998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1 (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2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37FA8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b/>
                <w:bCs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b/>
                <w:bCs/>
                <w:lang w:val="en-GB"/>
              </w:rPr>
              <w:t>023</w:t>
            </w:r>
          </w:p>
        </w:tc>
      </w:tr>
      <w:tr w:rsidR="00FF389E" w:rsidRPr="00444F3F" w14:paraId="232D5DE9" w14:textId="77777777" w:rsidTr="003F57E1">
        <w:trPr>
          <w:trHeight w:val="66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2046FC6" w14:textId="663DBDDE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Serodiscordant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 xml:space="preserve"> couple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40DA4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8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024CA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 (10.2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3765C" w14:textId="78144C03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2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33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3</w:t>
            </w:r>
            <w:r w:rsidRPr="00AF6DA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0A38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34</w:t>
            </w:r>
          </w:p>
        </w:tc>
      </w:tr>
      <w:tr w:rsidR="00FF389E" w:rsidRPr="00444F3F" w14:paraId="3BC635C6" w14:textId="77777777" w:rsidTr="003F57E1">
        <w:trPr>
          <w:trHeight w:val="537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9C29152" w14:textId="768C17CB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>o</w:t>
            </w:r>
            <w:r w:rsidR="009D6FE6" w:rsidRPr="00AF6DA1">
              <w:rPr>
                <w:rFonts w:ascii="Times New Roman" w:hAnsi="Times New Roman" w:cs="Times New Roman"/>
                <w:lang w:val="en-GB"/>
              </w:rPr>
              <w:t>.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6DA1">
              <w:rPr>
                <w:rFonts w:ascii="Times New Roman" w:hAnsi="Times New Roman" w:cs="Times New Roman"/>
                <w:lang w:val="en-GB"/>
              </w:rPr>
              <w:t>of sex partner in the past month</w:t>
            </w:r>
            <w:r w:rsidR="00BE2769" w:rsidRPr="00AF6DA1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AF6DA1">
              <w:rPr>
                <w:rFonts w:ascii="Times New Roman" w:hAnsi="Times New Roman" w:cs="Times New Roman"/>
                <w:lang w:val="en-GB"/>
              </w:rPr>
              <w:t xml:space="preserve">median (range), n (%) 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ab/>
              <w:t xml:space="preserve">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DEC9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1-3)</w:t>
            </w: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9B1E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0-10)</w:t>
            </w: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B818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3F26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15FF5F2A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E09D229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≤</w:t>
            </w:r>
            <w:r w:rsidRPr="00AF6DA1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0319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7 (58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AEDE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4 (69.4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56A44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E8B89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2F63421A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0F298F7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 xml:space="preserve">≥ </w:t>
            </w:r>
            <w:r w:rsidRPr="00AF6DA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2F2E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C6F9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5 (30.6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A1CEBF" w14:textId="5A3D86F3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.6 (0.</w:t>
            </w:r>
            <w:r w:rsidR="00BA18E4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lang w:val="en-GB"/>
              </w:rPr>
              <w:t>-2.</w:t>
            </w:r>
            <w:r w:rsidR="00BA18E4">
              <w:rPr>
                <w:rFonts w:ascii="Times New Roman" w:hAnsi="Times New Roman" w:cs="Times New Roman"/>
                <w:lang w:val="en-GB"/>
              </w:rPr>
              <w:t>3</w:t>
            </w:r>
            <w:r w:rsidRPr="00AF6DA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5358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</w:tr>
      <w:tr w:rsidR="00FF389E" w:rsidRPr="00444F3F" w14:paraId="4B51E28A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DEBB2EB" w14:textId="77777777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Prior HIV testing; n (%),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3BA23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9C37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5D40C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B6FE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5AE935EF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F6CA33F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BF7CE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28968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2 (65.3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340E9" w14:textId="0F113AA1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9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5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6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E074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31</w:t>
            </w:r>
          </w:p>
        </w:tc>
      </w:tr>
      <w:tr w:rsidR="00FF389E" w:rsidRPr="00444F3F" w14:paraId="460D8530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FC6EC30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5FD4F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AC8C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7 (34.7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76209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DED1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1BF6CBD3" w14:textId="77777777" w:rsidTr="003F57E1">
        <w:trPr>
          <w:trHeight w:val="134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FBB699E" w14:textId="77777777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cs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Prior PrEP taking, n (%)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CF8A7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F0C2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2451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0F57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133062EF" w14:textId="77777777" w:rsidTr="003F57E1">
        <w:trPr>
          <w:trHeight w:val="134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5F62A74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784F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1 (91.7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42BD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2 (85.7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23DC8" w14:textId="67EEB0AB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5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4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18EC5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589</w:t>
            </w:r>
          </w:p>
        </w:tc>
      </w:tr>
      <w:tr w:rsidR="00FF389E" w:rsidRPr="00444F3F" w14:paraId="49BA8D5B" w14:textId="77777777" w:rsidTr="003F57E1">
        <w:trPr>
          <w:trHeight w:val="134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25038AD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9B142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8.3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FC9D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7 (14.3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F427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6287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759BEB28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4CDC423" w14:textId="34A7DE78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Having syphilis, n (%) 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A31A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FC3B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82FF9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5319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7EA2D184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999490D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46AB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FA79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0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DC211" w14:textId="7779C9DE" w:rsidR="00FF389E" w:rsidRPr="00AF6DA1" w:rsidRDefault="009D6FE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EB016F" w14:textId="1642450F" w:rsidR="00FF389E" w:rsidRPr="00AF6DA1" w:rsidRDefault="009D6FE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FF389E" w:rsidRPr="00444F3F" w14:paraId="1AB9CD98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74CBF1F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CE00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0 (83.3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A54B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9 (100.0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D1B05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67306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589FD933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5110DB1" w14:textId="617A815B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lastRenderedPageBreak/>
              <w:t xml:space="preserve">Having </w:t>
            </w:r>
            <w:r w:rsidR="007E42A5">
              <w:rPr>
                <w:rFonts w:ascii="Times New Roman" w:hAnsi="Times New Roman" w:cs="Times New Roman"/>
                <w:lang w:val="en-GB"/>
              </w:rPr>
              <w:t xml:space="preserve">GC </w:t>
            </w:r>
            <w:r w:rsidRPr="00AF6DA1">
              <w:rPr>
                <w:rFonts w:ascii="Times New Roman" w:hAnsi="Times New Roman" w:cs="Times New Roman"/>
                <w:lang w:val="en-GB"/>
              </w:rPr>
              <w:t>infection, n</w:t>
            </w:r>
            <w:r w:rsidR="007E42A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6DA1">
              <w:rPr>
                <w:rFonts w:ascii="Times New Roman" w:hAnsi="Times New Roman" w:cs="Times New Roman"/>
                <w:lang w:val="en-GB"/>
              </w:rPr>
              <w:t xml:space="preserve">(%)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7387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DD5B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BC47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BCE2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560697AA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75C5445" w14:textId="5A3DC5CA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Y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98D4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8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D5E5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6 (12.2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2A0EF1" w14:textId="79E8A6BF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5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14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1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C28D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705</w:t>
            </w:r>
          </w:p>
        </w:tc>
      </w:tr>
      <w:tr w:rsidR="00FF389E" w:rsidRPr="00444F3F" w14:paraId="40DAA2BF" w14:textId="77777777" w:rsidTr="003F57E1">
        <w:trPr>
          <w:trHeight w:val="174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5F54860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65FC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1 (91.7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4DAB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3 (87.8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766EC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47DC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74275C7D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EA2569A" w14:textId="4889A8D1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Having 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CT i</w:t>
            </w:r>
            <w:r w:rsidRPr="00AF6DA1">
              <w:rPr>
                <w:rFonts w:ascii="Times New Roman" w:hAnsi="Times New Roman" w:cs="Times New Roman"/>
                <w:lang w:val="en-GB"/>
              </w:rPr>
              <w:t xml:space="preserve">nfection, n (%), 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E103E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0547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644D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C72A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2E72C2C0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5140FDD" w14:textId="0F8912F0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Y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B14CD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E308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7 (14.3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92D2C" w14:textId="7BFD610C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5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6C14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75</w:t>
            </w:r>
          </w:p>
        </w:tc>
      </w:tr>
      <w:tr w:rsidR="00FF389E" w:rsidRPr="00444F3F" w14:paraId="0112045B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3A60B6E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113FF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9 (75.0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FF21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2 (85.7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877D3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cs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BF35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08EE6519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B3DC4B1" w14:textId="02908982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Hepatitis B status, n (%) 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F858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A27F7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104B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EF6C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7B5EE113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CA92F06" w14:textId="4DB9FE31" w:rsidR="00FF389E" w:rsidRPr="00AF6DA1" w:rsidRDefault="00BC50B6" w:rsidP="00BC50B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             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>Immun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DC2D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8546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0 (20.4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B946B" w14:textId="6A3FB376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.3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7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996E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440</w:t>
            </w:r>
          </w:p>
        </w:tc>
      </w:tr>
      <w:tr w:rsidR="00FF389E" w:rsidRPr="00444F3F" w14:paraId="3EE428BC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1ED88D9" w14:textId="144E6308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n-immun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7928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8 (66.7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ACE02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8 (77.6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0B907" w14:textId="35A874A2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7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3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84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66E82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288</w:t>
            </w:r>
          </w:p>
        </w:tc>
      </w:tr>
      <w:tr w:rsidR="00FF389E" w:rsidRPr="00444F3F" w14:paraId="00F6A30C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1FB799B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Chronic hepatitis B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509D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8.3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6A75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 (2.0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D82B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CEB2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66F1E5AA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0D9AF58" w14:textId="77777777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 xml:space="preserve">Partner HIV status, n (%),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88E5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9C75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0E5A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70AB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751C22EF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904A1E4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C3A0A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F8594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1 (63.3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84D9D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70FF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0B2B3FD0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3753178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Infected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7B22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AF2D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 (10.2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2E610" w14:textId="0228431E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.2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3</w:t>
            </w:r>
            <w:r w:rsidRPr="00AF6DA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0EA5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089</w:t>
            </w:r>
          </w:p>
        </w:tc>
      </w:tr>
      <w:tr w:rsidR="00FF389E" w:rsidRPr="00444F3F" w14:paraId="7D6B4AA6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53BBC1F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t infected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CB58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C9B5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3 (26.5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115C7" w14:textId="0CCE6292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5</w:t>
            </w:r>
            <w:r w:rsidRPr="00AF6DA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D48B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144</w:t>
            </w:r>
          </w:p>
        </w:tc>
      </w:tr>
      <w:tr w:rsidR="00FF389E" w:rsidRPr="00444F3F" w14:paraId="6CC6A766" w14:textId="77777777" w:rsidTr="003F57E1">
        <w:trPr>
          <w:trHeight w:val="36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81BCF06" w14:textId="01C044DD" w:rsidR="00FF389E" w:rsidRPr="00AF6DA1" w:rsidRDefault="00FF389E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Condom us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d</w:t>
            </w:r>
            <w:r w:rsidRPr="00AF6DA1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E1D17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D126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28BDE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B479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7041CEA5" w14:textId="77777777" w:rsidTr="003F57E1">
        <w:trPr>
          <w:trHeight w:val="36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C10E6B3" w14:textId="1C83A311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Consistent us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d (100%)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F113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3F03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8 (16.3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53AFF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2A14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36AB328D" w14:textId="77777777" w:rsidTr="003F57E1">
        <w:trPr>
          <w:trHeight w:val="36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7A19671" w14:textId="2562A7F7" w:rsidR="00FF389E" w:rsidRPr="00AF6DA1" w:rsidRDefault="00240E71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consistent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 us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ed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5225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7 (58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D2A99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3 (67.3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1AF6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9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73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1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75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29AD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126</w:t>
            </w:r>
          </w:p>
        </w:tc>
      </w:tr>
      <w:tr w:rsidR="00FF389E" w:rsidRPr="00444F3F" w14:paraId="66DFEAF3" w14:textId="77777777" w:rsidTr="003F57E1">
        <w:trPr>
          <w:trHeight w:val="36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0BF1C25" w14:textId="75637718" w:rsidR="00FF389E" w:rsidRPr="00AF6DA1" w:rsidRDefault="00240E71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domless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797E0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A3D7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8 (16.3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942CC8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86E3D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F389E" w:rsidRPr="00444F3F" w14:paraId="32ABD1E9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745546E" w14:textId="41E08374" w:rsidR="00FF389E" w:rsidRPr="00AF6DA1" w:rsidRDefault="00197938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alcohol </w:t>
            </w:r>
            <w:r w:rsidR="00CC6FD0" w:rsidRPr="00AF6DA1">
              <w:rPr>
                <w:rFonts w:ascii="Times New Roman" w:hAnsi="Times New Roman" w:cs="Times New Roman"/>
                <w:lang w:val="en-GB"/>
              </w:rPr>
              <w:t>use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, n (%), 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C4C5DE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E7C18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8E0EA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D94EAB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4A7BBB49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4A09EAE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4342F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0 (83.3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2A0AD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5 (71.4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AF020" w14:textId="5C3CFC01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5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2.5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AEF5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.407</w:t>
            </w:r>
          </w:p>
        </w:tc>
      </w:tr>
      <w:tr w:rsidR="00FF389E" w:rsidRPr="00444F3F" w14:paraId="4FC373A3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7CCB697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574E1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1B42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4 (28.6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C922E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C862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242FB0E9" w14:textId="77777777" w:rsidTr="003F57E1">
        <w:trPr>
          <w:trHeight w:val="29"/>
        </w:trPr>
        <w:tc>
          <w:tcPr>
            <w:tcW w:w="326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8381C85" w14:textId="3B2284D8" w:rsidR="00FF389E" w:rsidRPr="00AF6DA1" w:rsidRDefault="003666C6" w:rsidP="00444F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="00FF389E" w:rsidRPr="00AF6DA1">
              <w:rPr>
                <w:rFonts w:ascii="Times New Roman" w:hAnsi="Times New Roman" w:cs="Times New Roman"/>
                <w:lang w:val="en-GB"/>
              </w:rPr>
              <w:t xml:space="preserve">smoking, n (%), 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AC7C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FC0C4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6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2E902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1C85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389E" w:rsidRPr="00444F3F" w14:paraId="0485939C" w14:textId="77777777" w:rsidTr="003F57E1">
        <w:trPr>
          <w:trHeight w:val="29"/>
        </w:trPr>
        <w:tc>
          <w:tcPr>
            <w:tcW w:w="3268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4A2A56C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104B6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0EAA35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4 (28.6)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4A945" w14:textId="29BEF0EA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6 (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-</w:t>
            </w:r>
            <w:r w:rsidRPr="00AF6DA1">
              <w:rPr>
                <w:rFonts w:ascii="Times New Roman" w:hAnsi="Times New Roman" w:cs="Times New Roman"/>
                <w:lang w:val="en-GB"/>
              </w:rPr>
              <w:t>2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="00BA18E4">
              <w:rPr>
                <w:rFonts w:ascii="Times New Roman" w:hAnsi="Times New Roman" w:cs="Times New Roman"/>
                <w:lang w:val="en-GB"/>
              </w:rPr>
              <w:t>1</w:t>
            </w:r>
            <w:r w:rsidRPr="00AF6DA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E72C3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0</w:t>
            </w:r>
            <w:r w:rsidRPr="00AF6DA1">
              <w:rPr>
                <w:rFonts w:ascii="Times New Roman" w:hAnsi="Times New Roman" w:cs="Times New Roman"/>
                <w:cs/>
                <w:lang w:val="en-GB"/>
              </w:rPr>
              <w:t>.</w:t>
            </w:r>
            <w:r w:rsidRPr="00AF6DA1">
              <w:rPr>
                <w:rFonts w:ascii="Times New Roman" w:hAnsi="Times New Roman" w:cs="Times New Roman"/>
                <w:lang w:val="en-GB"/>
              </w:rPr>
              <w:t>384</w:t>
            </w:r>
          </w:p>
        </w:tc>
      </w:tr>
      <w:tr w:rsidR="00FF389E" w:rsidRPr="00444F3F" w14:paraId="1F5D4481" w14:textId="77777777" w:rsidTr="003F57E1">
        <w:trPr>
          <w:trHeight w:val="29"/>
        </w:trPr>
        <w:tc>
          <w:tcPr>
            <w:tcW w:w="326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37C8950" w14:textId="77777777" w:rsidR="00FF389E" w:rsidRPr="00AF6DA1" w:rsidRDefault="00FF389E" w:rsidP="00444F3F">
            <w:pPr>
              <w:spacing w:line="36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C7A09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7 (58.3)</w:t>
            </w:r>
          </w:p>
        </w:tc>
        <w:tc>
          <w:tcPr>
            <w:tcW w:w="1962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D2790C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35 (71.4)</w:t>
            </w:r>
          </w:p>
        </w:tc>
        <w:tc>
          <w:tcPr>
            <w:tcW w:w="17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7A89AB" w14:textId="2B3CA96A" w:rsidR="00FF389E" w:rsidRPr="00AF6DA1" w:rsidRDefault="00BC50B6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6DA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02377" w14:textId="77777777" w:rsidR="00FF389E" w:rsidRPr="00AF6DA1" w:rsidRDefault="00FF389E" w:rsidP="00444F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7AE9D0D" w14:textId="075B59E9" w:rsidR="00444F3F" w:rsidRPr="009D6FE6" w:rsidRDefault="009D6FE6" w:rsidP="009D6FE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D6FE6">
        <w:rPr>
          <w:rFonts w:ascii="Times New Roman" w:hAnsi="Times New Roman" w:cs="Times New Roman"/>
          <w:sz w:val="20"/>
          <w:szCs w:val="20"/>
          <w:lang w:val="en-GB"/>
        </w:rPr>
        <w:t>Abbreviations: PrEP, Pre-exposure phophylaxis; MSM, Men who have sex with men;</w:t>
      </w:r>
      <w:r w:rsidR="007E42A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D6FE6">
        <w:rPr>
          <w:rFonts w:ascii="Times New Roman" w:hAnsi="Times New Roman" w:cs="Times New Roman"/>
          <w:sz w:val="20"/>
          <w:szCs w:val="20"/>
          <w:lang w:val="en-GB"/>
        </w:rPr>
        <w:t>GC,</w:t>
      </w:r>
      <w:r w:rsidR="007E42A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D6FE6">
        <w:rPr>
          <w:rFonts w:ascii="Times New Roman" w:hAnsi="Times New Roman" w:cs="Times New Roman"/>
          <w:sz w:val="20"/>
          <w:szCs w:val="20"/>
          <w:lang w:val="en-GB"/>
        </w:rPr>
        <w:t xml:space="preserve">Gonococcal; CT, </w:t>
      </w:r>
      <w:r w:rsidRPr="009D6FE6">
        <w:rPr>
          <w:rFonts w:ascii="Times New Roman" w:hAnsi="Times New Roman" w:cs="Times New Roman"/>
          <w:i/>
          <w:iCs/>
          <w:sz w:val="20"/>
          <w:szCs w:val="20"/>
          <w:lang w:val="en-GB"/>
        </w:rPr>
        <w:t>Chlamydia trachomatis</w:t>
      </w:r>
    </w:p>
    <w:p w14:paraId="0FAB462E" w14:textId="105D8FD3" w:rsidR="009D6FE6" w:rsidRDefault="009D6FE6" w:rsidP="009D6FE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0634CD8" w14:textId="77777777" w:rsidR="009D6FE6" w:rsidRPr="009D6FE6" w:rsidRDefault="009D6FE6" w:rsidP="009D6FE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D6FE6" w:rsidRPr="009D6FE6" w:rsidSect="00997246"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304ED" w14:textId="77777777" w:rsidR="00997246" w:rsidRDefault="00997246" w:rsidP="00837E16">
      <w:pPr>
        <w:spacing w:line="240" w:lineRule="auto"/>
      </w:pPr>
      <w:r>
        <w:separator/>
      </w:r>
    </w:p>
  </w:endnote>
  <w:endnote w:type="continuationSeparator" w:id="0">
    <w:p w14:paraId="607948FF" w14:textId="77777777" w:rsidR="00997246" w:rsidRDefault="00997246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9F878" w14:textId="77777777" w:rsidR="00997246" w:rsidRDefault="00997246" w:rsidP="00837E16">
      <w:pPr>
        <w:spacing w:line="240" w:lineRule="auto"/>
      </w:pPr>
      <w:r>
        <w:separator/>
      </w:r>
    </w:p>
  </w:footnote>
  <w:footnote w:type="continuationSeparator" w:id="0">
    <w:p w14:paraId="09ED9861" w14:textId="77777777" w:rsidR="00997246" w:rsidRDefault="00997246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664476671">
    <w:abstractNumId w:val="11"/>
  </w:num>
  <w:num w:numId="2" w16cid:durableId="811823968">
    <w:abstractNumId w:val="4"/>
  </w:num>
  <w:num w:numId="3" w16cid:durableId="1097020149">
    <w:abstractNumId w:val="3"/>
  </w:num>
  <w:num w:numId="4" w16cid:durableId="1392541114">
    <w:abstractNumId w:val="7"/>
  </w:num>
  <w:num w:numId="5" w16cid:durableId="318270152">
    <w:abstractNumId w:val="6"/>
  </w:num>
  <w:num w:numId="6" w16cid:durableId="1883513142">
    <w:abstractNumId w:val="5"/>
  </w:num>
  <w:num w:numId="7" w16cid:durableId="549996443">
    <w:abstractNumId w:val="0"/>
  </w:num>
  <w:num w:numId="8" w16cid:durableId="1451433309">
    <w:abstractNumId w:val="1"/>
  </w:num>
  <w:num w:numId="9" w16cid:durableId="912665032">
    <w:abstractNumId w:val="8"/>
  </w:num>
  <w:num w:numId="10" w16cid:durableId="49429944">
    <w:abstractNumId w:val="9"/>
  </w:num>
  <w:num w:numId="11" w16cid:durableId="898515238">
    <w:abstractNumId w:val="2"/>
  </w:num>
  <w:num w:numId="12" w16cid:durableId="16377567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788C"/>
    <w:rsid w:val="003D0617"/>
    <w:rsid w:val="003D061A"/>
    <w:rsid w:val="003D50AF"/>
    <w:rsid w:val="003D5F87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A9"/>
    <w:rsid w:val="0071467F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97246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3</cp:revision>
  <cp:lastPrinted>2021-12-31T02:06:00Z</cp:lastPrinted>
  <dcterms:created xsi:type="dcterms:W3CDTF">2023-12-18T03:04:00Z</dcterms:created>
  <dcterms:modified xsi:type="dcterms:W3CDTF">2024-02-14T10:26:00Z</dcterms:modified>
</cp:coreProperties>
</file>